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65EFA" w14:textId="77777777" w:rsidR="001778AC" w:rsidRPr="001778AC" w:rsidRDefault="0017231A" w:rsidP="001778AC">
      <w:r w:rsidRPr="00F61A9F">
        <w:rPr>
          <w:b/>
          <w:bCs/>
        </w:rPr>
        <w:t>Supplementary Table 1.</w:t>
      </w:r>
      <w:r>
        <w:t xml:space="preserve"> </w:t>
      </w:r>
      <w:r w:rsidR="001778AC" w:rsidRPr="001778AC">
        <w:t>Cumulative relative risks of hospitalization of patients exposed to air pollutants during 21 days as a time lag</w:t>
      </w:r>
      <w:r w:rsidR="001778AC" w:rsidRPr="001778AC">
        <w:rPr>
          <w:rtl/>
        </w:rPr>
        <w:t xml:space="preserve"> </w:t>
      </w:r>
      <w:r w:rsidR="001778AC" w:rsidRPr="001778AC">
        <w:t>during the study period (2020-2022)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452"/>
        <w:gridCol w:w="1728"/>
        <w:gridCol w:w="1728"/>
        <w:gridCol w:w="1484"/>
        <w:gridCol w:w="1484"/>
        <w:gridCol w:w="1484"/>
      </w:tblGrid>
      <w:tr w:rsidR="001778AC" w:rsidRPr="00894CD0" w14:paraId="34220241" w14:textId="77777777" w:rsidTr="001778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</w:tcPr>
          <w:p w14:paraId="538F88D6" w14:textId="77777777" w:rsidR="001778AC" w:rsidRPr="00894CD0" w:rsidRDefault="001778AC" w:rsidP="00CC0E55">
            <w:pPr>
              <w:spacing w:after="160" w:line="259" w:lineRule="auto"/>
            </w:pPr>
            <w:r w:rsidRPr="00894CD0">
              <w:t>Air pollutants</w:t>
            </w:r>
          </w:p>
        </w:tc>
        <w:tc>
          <w:tcPr>
            <w:tcW w:w="7908" w:type="dxa"/>
            <w:gridSpan w:val="5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44816C3C" w14:textId="77777777" w:rsidR="001778AC" w:rsidRPr="00894CD0" w:rsidRDefault="001778AC" w:rsidP="00CC0E5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94CD0">
              <w:t>Hospitalization</w:t>
            </w:r>
          </w:p>
        </w:tc>
      </w:tr>
      <w:tr w:rsidR="001778AC" w:rsidRPr="00894CD0" w14:paraId="0B1C205D" w14:textId="77777777" w:rsidTr="0017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vMerge/>
            <w:tcBorders>
              <w:bottom w:val="single" w:sz="12" w:space="0" w:color="000000" w:themeColor="text1"/>
            </w:tcBorders>
            <w:shd w:val="clear" w:color="auto" w:fill="auto"/>
          </w:tcPr>
          <w:p w14:paraId="17BD43E5" w14:textId="77777777" w:rsidR="001778AC" w:rsidRPr="00894CD0" w:rsidRDefault="001778AC" w:rsidP="00CC0E55">
            <w:pPr>
              <w:spacing w:after="160" w:line="259" w:lineRule="auto"/>
            </w:pPr>
          </w:p>
        </w:tc>
        <w:tc>
          <w:tcPr>
            <w:tcW w:w="172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52E25838" w14:textId="77777777" w:rsidR="001778AC" w:rsidRPr="00894CD0" w:rsidRDefault="001778AC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D0">
              <w:t>Overall</w:t>
            </w:r>
          </w:p>
        </w:tc>
        <w:tc>
          <w:tcPr>
            <w:tcW w:w="172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505F46BE" w14:textId="77777777" w:rsidR="001778AC" w:rsidRPr="00894CD0" w:rsidRDefault="001778AC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D0">
              <w:t>Male</w:t>
            </w:r>
          </w:p>
        </w:tc>
        <w:tc>
          <w:tcPr>
            <w:tcW w:w="148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7229BE2A" w14:textId="77777777" w:rsidR="001778AC" w:rsidRPr="00894CD0" w:rsidRDefault="001778AC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D0">
              <w:t>Female</w:t>
            </w:r>
          </w:p>
        </w:tc>
        <w:tc>
          <w:tcPr>
            <w:tcW w:w="148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4671349D" w14:textId="77777777" w:rsidR="001778AC" w:rsidRPr="00894CD0" w:rsidRDefault="001778AC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D0">
              <w:t>&lt;65</w:t>
            </w:r>
          </w:p>
        </w:tc>
        <w:tc>
          <w:tcPr>
            <w:tcW w:w="148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7FFC3F7A" w14:textId="77777777" w:rsidR="001778AC" w:rsidRPr="00894CD0" w:rsidRDefault="001778AC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D0">
              <w:t>&gt;=65</w:t>
            </w:r>
          </w:p>
        </w:tc>
      </w:tr>
      <w:tr w:rsidR="001778AC" w:rsidRPr="00894CD0" w14:paraId="73BAD408" w14:textId="77777777" w:rsidTr="00177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14:paraId="511238C5" w14:textId="77777777" w:rsidR="001778AC" w:rsidRPr="00894CD0" w:rsidRDefault="001778AC" w:rsidP="00CC0E55">
            <w:pPr>
              <w:spacing w:after="160" w:line="259" w:lineRule="auto"/>
            </w:pPr>
            <w:r w:rsidRPr="00894CD0">
              <w:t>PM2.5</w:t>
            </w:r>
          </w:p>
        </w:tc>
        <w:tc>
          <w:tcPr>
            <w:tcW w:w="1728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14:paraId="24F2B18C" w14:textId="77777777" w:rsidR="008F2173" w:rsidRDefault="001778AC" w:rsidP="008F21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94CD0">
              <w:rPr>
                <w:b/>
                <w:bCs/>
              </w:rPr>
              <w:t>1.45(1.14, 1.85)</w:t>
            </w:r>
            <w:r w:rsidR="008F2173">
              <w:rPr>
                <w:b/>
                <w:bCs/>
              </w:rPr>
              <w:t xml:space="preserve"> </w:t>
            </w:r>
          </w:p>
          <w:p w14:paraId="4318C51E" w14:textId="2EA560AE" w:rsidR="008F2173" w:rsidRPr="00894CD0" w:rsidRDefault="008F2173" w:rsidP="008F21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=0.124</w:t>
            </w:r>
          </w:p>
        </w:tc>
        <w:tc>
          <w:tcPr>
            <w:tcW w:w="1728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14:paraId="33FB0733" w14:textId="77777777" w:rsidR="001778AC" w:rsidRDefault="001778AC" w:rsidP="00CC0E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94CD0">
              <w:rPr>
                <w:b/>
                <w:bCs/>
              </w:rPr>
              <w:t>1.49(1.13, 1.95)</w:t>
            </w:r>
          </w:p>
          <w:p w14:paraId="284EEACA" w14:textId="06168E44" w:rsidR="008F2173" w:rsidRPr="00894CD0" w:rsidRDefault="008F2173" w:rsidP="00CC0E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=0.140</w:t>
            </w:r>
          </w:p>
        </w:tc>
        <w:tc>
          <w:tcPr>
            <w:tcW w:w="1484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14:paraId="5CD89896" w14:textId="77777777" w:rsidR="001778AC" w:rsidRDefault="001778AC" w:rsidP="00CC0E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94CD0">
              <w:rPr>
                <w:b/>
                <w:bCs/>
              </w:rPr>
              <w:t>1.43(1.05, 1.95)</w:t>
            </w:r>
          </w:p>
          <w:p w14:paraId="76920785" w14:textId="5211C05E" w:rsidR="008F2173" w:rsidRPr="00894CD0" w:rsidRDefault="008F2173" w:rsidP="00CC0E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=0.158</w:t>
            </w:r>
          </w:p>
        </w:tc>
        <w:tc>
          <w:tcPr>
            <w:tcW w:w="1484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14:paraId="0093CAFC" w14:textId="77777777" w:rsidR="001778AC" w:rsidRDefault="001778AC" w:rsidP="00CC0E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94CD0">
              <w:rPr>
                <w:b/>
                <w:bCs/>
              </w:rPr>
              <w:t>1.54(1.18, 2.00)</w:t>
            </w:r>
          </w:p>
          <w:p w14:paraId="5B3765BC" w14:textId="6A67C00B" w:rsidR="008F2173" w:rsidRPr="00894CD0" w:rsidRDefault="008F2173" w:rsidP="00CC0E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=</w:t>
            </w:r>
            <w:r w:rsidR="0067499F">
              <w:rPr>
                <w:b/>
                <w:bCs/>
              </w:rPr>
              <w:t>0.135</w:t>
            </w:r>
          </w:p>
        </w:tc>
        <w:tc>
          <w:tcPr>
            <w:tcW w:w="1484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</w:tcPr>
          <w:p w14:paraId="5248891B" w14:textId="77777777" w:rsidR="001778AC" w:rsidRDefault="001778AC" w:rsidP="00CC0E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D0">
              <w:t>1.32(0.91, 1.90)</w:t>
            </w:r>
          </w:p>
          <w:p w14:paraId="7746D734" w14:textId="505D8F3B" w:rsidR="008F2173" w:rsidRPr="00894CD0" w:rsidRDefault="008F2173" w:rsidP="00CC0E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=</w:t>
            </w:r>
            <w:r w:rsidR="0067499F">
              <w:t>0.189</w:t>
            </w:r>
          </w:p>
        </w:tc>
      </w:tr>
      <w:tr w:rsidR="001778AC" w:rsidRPr="00894CD0" w14:paraId="3C856A8E" w14:textId="77777777" w:rsidTr="0017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tcBorders>
              <w:top w:val="nil"/>
              <w:bottom w:val="nil"/>
            </w:tcBorders>
            <w:shd w:val="clear" w:color="auto" w:fill="auto"/>
          </w:tcPr>
          <w:p w14:paraId="616537B5" w14:textId="77777777" w:rsidR="001778AC" w:rsidRPr="00894CD0" w:rsidRDefault="001778AC" w:rsidP="00CC0E55">
            <w:pPr>
              <w:spacing w:after="160" w:line="259" w:lineRule="auto"/>
            </w:pPr>
            <w:r w:rsidRPr="00894CD0">
              <w:t>NO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5B9242D3" w14:textId="77777777" w:rsidR="001778AC" w:rsidRDefault="001778AC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94CD0">
              <w:rPr>
                <w:b/>
                <w:bCs/>
              </w:rPr>
              <w:t>1.21(1.07, 1.37)</w:t>
            </w:r>
          </w:p>
          <w:p w14:paraId="0316FDE3" w14:textId="108C3FA4" w:rsidR="008F2173" w:rsidRPr="00894CD0" w:rsidRDefault="008F2173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=</w:t>
            </w:r>
            <w:r w:rsidR="0067499F">
              <w:rPr>
                <w:b/>
                <w:bCs/>
              </w:rPr>
              <w:t>0.06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604A8E10" w14:textId="4D601733" w:rsidR="008F2173" w:rsidRDefault="001778AC" w:rsidP="008F21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94CD0">
              <w:rPr>
                <w:b/>
                <w:bCs/>
              </w:rPr>
              <w:t>1.22</w:t>
            </w:r>
            <w:r w:rsidR="008F2173">
              <w:rPr>
                <w:b/>
                <w:bCs/>
              </w:rPr>
              <w:t xml:space="preserve"> </w:t>
            </w:r>
            <w:r w:rsidRPr="00894CD0">
              <w:rPr>
                <w:b/>
                <w:bCs/>
              </w:rPr>
              <w:t>(1.06,1.41)</w:t>
            </w:r>
          </w:p>
          <w:p w14:paraId="2416ACDB" w14:textId="726BFC7F" w:rsidR="008F2173" w:rsidRPr="00894CD0" w:rsidRDefault="008F2173" w:rsidP="008F21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=</w:t>
            </w:r>
            <w:r w:rsidR="0067499F">
              <w:rPr>
                <w:b/>
                <w:bCs/>
              </w:rPr>
              <w:t>0.071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</w:tcPr>
          <w:p w14:paraId="02B05DCB" w14:textId="77777777" w:rsidR="001778AC" w:rsidRDefault="001778AC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94CD0">
              <w:rPr>
                <w:b/>
                <w:bCs/>
              </w:rPr>
              <w:t>1.21(1.03, 1.41)</w:t>
            </w:r>
          </w:p>
          <w:p w14:paraId="14F21AAA" w14:textId="429175F4" w:rsidR="008F2173" w:rsidRPr="00894CD0" w:rsidRDefault="008F2173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=</w:t>
            </w:r>
            <w:r w:rsidR="0067499F">
              <w:rPr>
                <w:b/>
                <w:bCs/>
              </w:rPr>
              <w:t>0.082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</w:tcPr>
          <w:p w14:paraId="6CC6F875" w14:textId="77777777" w:rsidR="001778AC" w:rsidRDefault="001778AC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94CD0">
              <w:rPr>
                <w:b/>
                <w:bCs/>
              </w:rPr>
              <w:t>1.27(1.11, 1.45)</w:t>
            </w:r>
          </w:p>
          <w:p w14:paraId="26F5B2B7" w14:textId="7BD2F7A9" w:rsidR="008F2173" w:rsidRPr="00894CD0" w:rsidRDefault="008F2173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=</w:t>
            </w:r>
            <w:r w:rsidR="0067499F">
              <w:rPr>
                <w:b/>
                <w:bCs/>
              </w:rPr>
              <w:t>0.068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</w:tcPr>
          <w:p w14:paraId="68D38901" w14:textId="77777777" w:rsidR="001778AC" w:rsidRDefault="001778AC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D0">
              <w:t>1.08(0.89, 1.31)</w:t>
            </w:r>
          </w:p>
          <w:p w14:paraId="3AD5F0D8" w14:textId="6EC52D00" w:rsidR="008F2173" w:rsidRPr="00894CD0" w:rsidRDefault="008F2173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=</w:t>
            </w:r>
            <w:r w:rsidR="0067499F">
              <w:t>0.098</w:t>
            </w:r>
          </w:p>
        </w:tc>
      </w:tr>
      <w:tr w:rsidR="001778AC" w:rsidRPr="00894CD0" w14:paraId="3D4DF40B" w14:textId="77777777" w:rsidTr="00177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tcBorders>
              <w:top w:val="nil"/>
              <w:bottom w:val="nil"/>
            </w:tcBorders>
            <w:shd w:val="clear" w:color="auto" w:fill="auto"/>
          </w:tcPr>
          <w:p w14:paraId="6555AC7D" w14:textId="77777777" w:rsidR="001778AC" w:rsidRPr="00894CD0" w:rsidRDefault="001778AC" w:rsidP="00CC0E55">
            <w:pPr>
              <w:spacing w:after="160" w:line="259" w:lineRule="auto"/>
            </w:pPr>
            <w:r w:rsidRPr="00894CD0">
              <w:t>SO2</w:t>
            </w:r>
          </w:p>
          <w:p w14:paraId="22C72EA0" w14:textId="77777777" w:rsidR="001778AC" w:rsidRPr="00894CD0" w:rsidRDefault="001778AC" w:rsidP="00CC0E55">
            <w:pPr>
              <w:spacing w:after="160" w:line="259" w:lineRule="auto"/>
            </w:pP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464ECCA1" w14:textId="77777777" w:rsidR="001778AC" w:rsidRDefault="001778AC" w:rsidP="00CC0E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94CD0">
              <w:rPr>
                <w:b/>
                <w:bCs/>
              </w:rPr>
              <w:t>1.08</w:t>
            </w:r>
            <w:r w:rsidR="008F2173">
              <w:rPr>
                <w:b/>
                <w:bCs/>
              </w:rPr>
              <w:t xml:space="preserve"> </w:t>
            </w:r>
            <w:r w:rsidRPr="00894CD0">
              <w:rPr>
                <w:b/>
                <w:bCs/>
              </w:rPr>
              <w:t>(0.99,1.17)</w:t>
            </w:r>
          </w:p>
          <w:p w14:paraId="4E54633A" w14:textId="6D412C8C" w:rsidR="00435EFB" w:rsidRPr="00894CD0" w:rsidRDefault="00435EFB" w:rsidP="00435EF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=0.044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1E467C0B" w14:textId="77777777" w:rsidR="001778AC" w:rsidRDefault="001778AC" w:rsidP="00CC0E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94CD0">
              <w:rPr>
                <w:b/>
                <w:bCs/>
              </w:rPr>
              <w:t>1.08(0.99, 1.18)</w:t>
            </w:r>
          </w:p>
          <w:p w14:paraId="166F7D44" w14:textId="469A53C2" w:rsidR="00435EFB" w:rsidRPr="00894CD0" w:rsidRDefault="00435EFB" w:rsidP="00CC0E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=0.044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</w:tcPr>
          <w:p w14:paraId="44AFAE94" w14:textId="77777777" w:rsidR="001778AC" w:rsidRDefault="001778AC" w:rsidP="00CC0E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D0">
              <w:t>1.08(0.97, 1.19)</w:t>
            </w:r>
          </w:p>
          <w:p w14:paraId="4E256156" w14:textId="06E40015" w:rsidR="00435EFB" w:rsidRPr="00894CD0" w:rsidRDefault="00435EFB" w:rsidP="00CC0E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=0.054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</w:tcPr>
          <w:p w14:paraId="294EC2E4" w14:textId="77777777" w:rsidR="001778AC" w:rsidRDefault="001778AC" w:rsidP="00CC0E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94CD0">
              <w:rPr>
                <w:b/>
                <w:bCs/>
              </w:rPr>
              <w:t>1.09(0.99, 1.19)</w:t>
            </w:r>
          </w:p>
          <w:p w14:paraId="0B13EC99" w14:textId="0C2F1565" w:rsidR="00435EFB" w:rsidRPr="00894CD0" w:rsidRDefault="00435EFB" w:rsidP="00CC0E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=0.049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</w:tcPr>
          <w:p w14:paraId="76C216E2" w14:textId="77777777" w:rsidR="001778AC" w:rsidRDefault="001778AC" w:rsidP="00CC0E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CD0">
              <w:t>1.06(0.94, 1.19)</w:t>
            </w:r>
          </w:p>
          <w:p w14:paraId="16686095" w14:textId="676D58B4" w:rsidR="00435EFB" w:rsidRPr="00894CD0" w:rsidRDefault="00435EFB" w:rsidP="00CC0E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=0.061</w:t>
            </w:r>
          </w:p>
        </w:tc>
      </w:tr>
      <w:tr w:rsidR="001778AC" w:rsidRPr="00894CD0" w14:paraId="3F17FABA" w14:textId="77777777" w:rsidTr="0017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tcBorders>
              <w:top w:val="nil"/>
              <w:bottom w:val="nil"/>
            </w:tcBorders>
            <w:shd w:val="clear" w:color="auto" w:fill="auto"/>
          </w:tcPr>
          <w:p w14:paraId="72982182" w14:textId="77777777" w:rsidR="001778AC" w:rsidRPr="00894CD0" w:rsidRDefault="001778AC" w:rsidP="00CC0E55">
            <w:pPr>
              <w:spacing w:after="160" w:line="259" w:lineRule="auto"/>
            </w:pPr>
            <w:r w:rsidRPr="00894CD0">
              <w:t>PM10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6ACD1419" w14:textId="77777777" w:rsidR="001778AC" w:rsidRDefault="001778AC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D0">
              <w:t>0.96(0.85, 1.09)</w:t>
            </w:r>
          </w:p>
          <w:p w14:paraId="514A7E6C" w14:textId="34A42910" w:rsidR="00435EFB" w:rsidRPr="00894CD0" w:rsidRDefault="00435EFB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=0.062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0EBFAFC0" w14:textId="77777777" w:rsidR="001778AC" w:rsidRDefault="001778AC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D0">
              <w:t>0.99(0.87, 1.13)</w:t>
            </w:r>
          </w:p>
          <w:p w14:paraId="31E0DB5D" w14:textId="7DE721C3" w:rsidR="00435EFB" w:rsidRPr="00894CD0" w:rsidRDefault="00435EFB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=0.065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</w:tcPr>
          <w:p w14:paraId="712EDE03" w14:textId="77777777" w:rsidR="001778AC" w:rsidRDefault="001778AC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D0">
              <w:t>0.93(0.79, 1.08)</w:t>
            </w:r>
          </w:p>
          <w:p w14:paraId="1A4C485E" w14:textId="7D92D7C0" w:rsidR="00435EFB" w:rsidRPr="00894CD0" w:rsidRDefault="00435EFB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=0.083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</w:tcPr>
          <w:p w14:paraId="26F6B780" w14:textId="77777777" w:rsidR="001778AC" w:rsidRDefault="001778AC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D0">
              <w:t>1.00(0.87, 1.14)</w:t>
            </w:r>
          </w:p>
          <w:p w14:paraId="7B80FFDB" w14:textId="09E66D61" w:rsidR="00435EFB" w:rsidRPr="00894CD0" w:rsidRDefault="00435EFB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=0.071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</w:tcPr>
          <w:p w14:paraId="58B723A2" w14:textId="77777777" w:rsidR="001778AC" w:rsidRDefault="001778AC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D0">
              <w:t>1.92(0.77, 1.10)</w:t>
            </w:r>
          </w:p>
          <w:p w14:paraId="1EE4803A" w14:textId="150CDC59" w:rsidR="00435EFB" w:rsidRPr="00894CD0" w:rsidRDefault="00435EFB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=0.09</w:t>
            </w:r>
          </w:p>
        </w:tc>
      </w:tr>
      <w:tr w:rsidR="001778AC" w:rsidRPr="00894CD0" w14:paraId="50D37C2B" w14:textId="77777777" w:rsidTr="001778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tcBorders>
              <w:top w:val="nil"/>
              <w:bottom w:val="nil"/>
            </w:tcBorders>
            <w:shd w:val="clear" w:color="auto" w:fill="auto"/>
          </w:tcPr>
          <w:p w14:paraId="15FA7A41" w14:textId="77777777" w:rsidR="001778AC" w:rsidRPr="00894CD0" w:rsidRDefault="001778AC" w:rsidP="00CC0E55">
            <w:pPr>
              <w:spacing w:after="160" w:line="259" w:lineRule="auto"/>
            </w:pPr>
            <w:r w:rsidRPr="00894CD0">
              <w:t>O3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569AFCF5" w14:textId="77777777" w:rsidR="001778AC" w:rsidRDefault="001778AC" w:rsidP="00CC0E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94CD0">
              <w:rPr>
                <w:b/>
                <w:bCs/>
              </w:rPr>
              <w:t>1.56(1.32, 1.84)</w:t>
            </w:r>
          </w:p>
          <w:p w14:paraId="4530CA6F" w14:textId="16B13DBA" w:rsidR="00435EFB" w:rsidRPr="00894CD0" w:rsidRDefault="00435EFB" w:rsidP="00CC0E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=</w:t>
            </w:r>
            <w:r w:rsidR="000449D8">
              <w:rPr>
                <w:b/>
                <w:bCs/>
              </w:rPr>
              <w:t>0.085</w:t>
            </w: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auto"/>
          </w:tcPr>
          <w:p w14:paraId="53F02565" w14:textId="77777777" w:rsidR="001778AC" w:rsidRDefault="001778AC" w:rsidP="00CC0E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94CD0">
              <w:rPr>
                <w:b/>
                <w:bCs/>
              </w:rPr>
              <w:t>1.57(1.29, 1.90)</w:t>
            </w:r>
          </w:p>
          <w:p w14:paraId="7BD2CE5A" w14:textId="7397E64D" w:rsidR="00435EFB" w:rsidRPr="00894CD0" w:rsidRDefault="00435EFB" w:rsidP="00CC0E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=</w:t>
            </w:r>
            <w:r w:rsidR="000449D8">
              <w:rPr>
                <w:b/>
                <w:bCs/>
              </w:rPr>
              <w:t>0.1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</w:tcPr>
          <w:p w14:paraId="19AD5055" w14:textId="77777777" w:rsidR="00435EFB" w:rsidRDefault="001778AC" w:rsidP="00435EF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94CD0">
              <w:rPr>
                <w:b/>
                <w:bCs/>
              </w:rPr>
              <w:t>1.55(1.25, 1.92)</w:t>
            </w:r>
          </w:p>
          <w:p w14:paraId="61433E37" w14:textId="48001C6C" w:rsidR="00435EFB" w:rsidRPr="00894CD0" w:rsidRDefault="00435EFB" w:rsidP="00435EF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=</w:t>
            </w:r>
            <w:r w:rsidR="000449D8">
              <w:rPr>
                <w:b/>
                <w:bCs/>
              </w:rPr>
              <w:t>0.1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</w:tcPr>
          <w:p w14:paraId="693DD569" w14:textId="77777777" w:rsidR="001778AC" w:rsidRDefault="001778AC" w:rsidP="00CC0E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94CD0">
              <w:rPr>
                <w:b/>
                <w:bCs/>
              </w:rPr>
              <w:t>1.66(1.38, 1.99)</w:t>
            </w:r>
          </w:p>
          <w:p w14:paraId="6BB6B6FE" w14:textId="0121D9CB" w:rsidR="00435EFB" w:rsidRPr="00894CD0" w:rsidRDefault="00435EFB" w:rsidP="00CC0E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=</w:t>
            </w:r>
            <w:r w:rsidR="000449D8">
              <w:rPr>
                <w:b/>
                <w:bCs/>
              </w:rPr>
              <w:t>0.094</w:t>
            </w:r>
          </w:p>
        </w:tc>
        <w:tc>
          <w:tcPr>
            <w:tcW w:w="1484" w:type="dxa"/>
            <w:tcBorders>
              <w:top w:val="nil"/>
              <w:bottom w:val="nil"/>
            </w:tcBorders>
            <w:shd w:val="clear" w:color="auto" w:fill="auto"/>
          </w:tcPr>
          <w:p w14:paraId="0B8901AE" w14:textId="77777777" w:rsidR="001778AC" w:rsidRDefault="001778AC" w:rsidP="00CC0E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94CD0">
              <w:rPr>
                <w:b/>
                <w:bCs/>
              </w:rPr>
              <w:t>1.28(1.00, 1.65)</w:t>
            </w:r>
          </w:p>
          <w:p w14:paraId="5B972782" w14:textId="47AD16ED" w:rsidR="00435EFB" w:rsidRPr="00894CD0" w:rsidRDefault="00435EFB" w:rsidP="00CC0E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=</w:t>
            </w:r>
            <w:r w:rsidR="000449D8">
              <w:rPr>
                <w:b/>
                <w:bCs/>
              </w:rPr>
              <w:t>0.125</w:t>
            </w:r>
          </w:p>
        </w:tc>
      </w:tr>
      <w:tr w:rsidR="001778AC" w:rsidRPr="00894CD0" w14:paraId="42258D8A" w14:textId="77777777" w:rsidTr="0017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5C4F6492" w14:textId="77777777" w:rsidR="001778AC" w:rsidRPr="00894CD0" w:rsidRDefault="001778AC" w:rsidP="00CC0E55">
            <w:pPr>
              <w:spacing w:after="160" w:line="259" w:lineRule="auto"/>
            </w:pPr>
            <w:r w:rsidRPr="00894CD0">
              <w:t>CO</w:t>
            </w:r>
          </w:p>
        </w:tc>
        <w:tc>
          <w:tcPr>
            <w:tcW w:w="172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66F8A658" w14:textId="77777777" w:rsidR="001778AC" w:rsidRDefault="001778AC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94CD0">
              <w:rPr>
                <w:b/>
                <w:bCs/>
              </w:rPr>
              <w:t>2.15(1.31, 3.51)</w:t>
            </w:r>
          </w:p>
          <w:p w14:paraId="6CD224E8" w14:textId="064878B9" w:rsidR="00435EFB" w:rsidRPr="00894CD0" w:rsidRDefault="00435EFB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=</w:t>
            </w:r>
            <w:r w:rsidR="000449D8">
              <w:rPr>
                <w:b/>
                <w:bCs/>
              </w:rPr>
              <w:t>0.252</w:t>
            </w:r>
          </w:p>
        </w:tc>
        <w:tc>
          <w:tcPr>
            <w:tcW w:w="172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17A0DF71" w14:textId="77777777" w:rsidR="001778AC" w:rsidRDefault="001778AC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94CD0">
              <w:rPr>
                <w:b/>
                <w:bCs/>
              </w:rPr>
              <w:t>2.49(1.41, 4.40)</w:t>
            </w:r>
          </w:p>
          <w:p w14:paraId="54DEB963" w14:textId="6A53390F" w:rsidR="00435EFB" w:rsidRPr="00894CD0" w:rsidRDefault="00435EFB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=</w:t>
            </w:r>
            <w:r w:rsidR="000449D8">
              <w:rPr>
                <w:b/>
                <w:bCs/>
              </w:rPr>
              <w:t>0.290</w:t>
            </w:r>
          </w:p>
        </w:tc>
        <w:tc>
          <w:tcPr>
            <w:tcW w:w="1484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2CB369EC" w14:textId="77777777" w:rsidR="001778AC" w:rsidRDefault="001778AC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CD0">
              <w:t>1.78(0.95, 3.34)</w:t>
            </w:r>
          </w:p>
          <w:p w14:paraId="7F7AF463" w14:textId="314B88BF" w:rsidR="00435EFB" w:rsidRPr="00894CD0" w:rsidRDefault="00435EFB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=</w:t>
            </w:r>
            <w:r w:rsidR="00812969">
              <w:t>0.320</w:t>
            </w:r>
          </w:p>
        </w:tc>
        <w:tc>
          <w:tcPr>
            <w:tcW w:w="1484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2E3B94B6" w14:textId="77777777" w:rsidR="001778AC" w:rsidRDefault="001778AC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94CD0">
              <w:rPr>
                <w:b/>
                <w:bCs/>
              </w:rPr>
              <w:t>2.28(1.32, 3.95)</w:t>
            </w:r>
          </w:p>
          <w:p w14:paraId="2AFE699C" w14:textId="4AC0775B" w:rsidR="00435EFB" w:rsidRPr="00894CD0" w:rsidRDefault="00435EFB" w:rsidP="00435EF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=</w:t>
            </w:r>
            <w:r w:rsidR="00812969">
              <w:rPr>
                <w:b/>
                <w:bCs/>
              </w:rPr>
              <w:t>0.278</w:t>
            </w:r>
          </w:p>
        </w:tc>
        <w:tc>
          <w:tcPr>
            <w:tcW w:w="1484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14:paraId="02A11AE4" w14:textId="77777777" w:rsidR="001778AC" w:rsidRDefault="001778AC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94CD0">
              <w:rPr>
                <w:b/>
                <w:bCs/>
              </w:rPr>
              <w:t>2.11(1.05, 4.24)</w:t>
            </w:r>
          </w:p>
          <w:p w14:paraId="7D265205" w14:textId="6F9C2DAA" w:rsidR="00435EFB" w:rsidRPr="00894CD0" w:rsidRDefault="00435EFB" w:rsidP="00CC0E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=</w:t>
            </w:r>
            <w:r w:rsidR="00812969">
              <w:rPr>
                <w:b/>
                <w:bCs/>
              </w:rPr>
              <w:t>0.356</w:t>
            </w:r>
          </w:p>
        </w:tc>
      </w:tr>
    </w:tbl>
    <w:p w14:paraId="1815226A" w14:textId="77777777" w:rsidR="0017231A" w:rsidRDefault="0017231A" w:rsidP="0017231A"/>
    <w:p w14:paraId="1480DBE7" w14:textId="77777777" w:rsidR="00031AE1" w:rsidRDefault="00031AE1"/>
    <w:sectPr w:rsidR="00031A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13B"/>
    <w:rsid w:val="00031AE1"/>
    <w:rsid w:val="000449D8"/>
    <w:rsid w:val="0017231A"/>
    <w:rsid w:val="001778AC"/>
    <w:rsid w:val="001F097F"/>
    <w:rsid w:val="003A1445"/>
    <w:rsid w:val="00435EFB"/>
    <w:rsid w:val="0067499F"/>
    <w:rsid w:val="0080213B"/>
    <w:rsid w:val="00812969"/>
    <w:rsid w:val="008F2173"/>
    <w:rsid w:val="00D154B6"/>
    <w:rsid w:val="00F9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BC2E1"/>
  <w15:chartTrackingRefBased/>
  <w15:docId w15:val="{A27E3C8E-EF8F-46EA-9617-958036D4D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31A"/>
    <w:pPr>
      <w:spacing w:after="200" w:line="276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7231A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2">
    <w:name w:val="Plain Table 2"/>
    <w:basedOn w:val="TableNormal"/>
    <w:uiPriority w:val="42"/>
    <w:rsid w:val="001778AC"/>
    <w:pPr>
      <w:spacing w:after="0" w:line="240" w:lineRule="auto"/>
    </w:pPr>
    <w:rPr>
      <w:rFonts w:eastAsiaTheme="minorHAnsi"/>
      <w:kern w:val="2"/>
      <w:lang w:eastAsia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778AC"/>
    <w:pPr>
      <w:spacing w:line="240" w:lineRule="auto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lin</dc:creator>
  <cp:keywords/>
  <dc:description/>
  <cp:lastModifiedBy>Mohammad</cp:lastModifiedBy>
  <cp:revision>2</cp:revision>
  <dcterms:created xsi:type="dcterms:W3CDTF">2025-03-27T23:06:00Z</dcterms:created>
  <dcterms:modified xsi:type="dcterms:W3CDTF">2025-03-27T23:06:00Z</dcterms:modified>
</cp:coreProperties>
</file>